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C8490" w14:textId="77777777" w:rsidR="00C76713" w:rsidRDefault="00C76713" w:rsidP="00C76713">
      <w:pPr>
        <w:spacing w:before="240"/>
      </w:pPr>
      <w:r>
        <w:t>Supplementary Table S1</w:t>
      </w:r>
    </w:p>
    <w:p w14:paraId="4976502B" w14:textId="77777777" w:rsidR="00C76713" w:rsidRDefault="00C76713" w:rsidP="00C76713">
      <w:pPr>
        <w:spacing w:before="240"/>
      </w:pPr>
      <w:r>
        <w:t>Newcastle-Ottawa Scale for Cohort Studies Scores by Study</w:t>
      </w:r>
    </w:p>
    <w:tbl>
      <w:tblPr>
        <w:tblStyle w:val="TableGrid"/>
        <w:tblW w:w="9027" w:type="dxa"/>
        <w:tblLayout w:type="fixed"/>
        <w:tblLook w:val="04A0" w:firstRow="1" w:lastRow="0" w:firstColumn="1" w:lastColumn="0" w:noHBand="0" w:noVBand="1"/>
      </w:tblPr>
      <w:tblGrid>
        <w:gridCol w:w="1487"/>
        <w:gridCol w:w="887"/>
        <w:gridCol w:w="665"/>
        <w:gridCol w:w="665"/>
        <w:gridCol w:w="665"/>
        <w:gridCol w:w="665"/>
        <w:gridCol w:w="237"/>
        <w:gridCol w:w="1524"/>
        <w:gridCol w:w="236"/>
        <w:gridCol w:w="665"/>
        <w:gridCol w:w="665"/>
        <w:gridCol w:w="666"/>
      </w:tblGrid>
      <w:tr w:rsidR="00C76713" w14:paraId="05C6F77A" w14:textId="77777777" w:rsidTr="00CB2985">
        <w:tc>
          <w:tcPr>
            <w:tcW w:w="1487" w:type="dxa"/>
            <w:vMerge w:val="restart"/>
            <w:tcBorders>
              <w:top w:val="nil"/>
              <w:left w:val="nil"/>
              <w:right w:val="nil"/>
            </w:tcBorders>
          </w:tcPr>
          <w:p w14:paraId="5AEE62E0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Study</w:t>
            </w:r>
          </w:p>
        </w:tc>
        <w:tc>
          <w:tcPr>
            <w:tcW w:w="887" w:type="dxa"/>
            <w:vMerge w:val="restart"/>
            <w:tcBorders>
              <w:top w:val="nil"/>
              <w:left w:val="nil"/>
              <w:right w:val="nil"/>
            </w:tcBorders>
          </w:tcPr>
          <w:p w14:paraId="065422B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Overall</w:t>
            </w:r>
          </w:p>
        </w:tc>
        <w:tc>
          <w:tcPr>
            <w:tcW w:w="26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C56DB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Selectio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50E38F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CBD9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Comparabil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F128F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99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E260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Outcome</w:t>
            </w:r>
          </w:p>
        </w:tc>
      </w:tr>
      <w:tr w:rsidR="00C76713" w14:paraId="59DF0EB5" w14:textId="77777777" w:rsidTr="00CB2985">
        <w:tc>
          <w:tcPr>
            <w:tcW w:w="1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10B79F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8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61205C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33BD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B9FD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2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EE04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FDFD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4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AE3D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8E4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3BA7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67F8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6BB9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6E15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3</w:t>
            </w:r>
          </w:p>
        </w:tc>
      </w:tr>
      <w:tr w:rsidR="00C76713" w14:paraId="504FB1F9" w14:textId="77777777" w:rsidTr="00CB2985"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422A0" w14:textId="77777777" w:rsidR="00C76713" w:rsidRPr="00D24D9F" w:rsidRDefault="00C76713" w:rsidP="00CB2985">
            <w:pPr>
              <w:spacing w:before="240"/>
              <w:rPr>
                <w:b/>
                <w:bCs/>
                <w:sz w:val="21"/>
                <w:szCs w:val="21"/>
              </w:rPr>
            </w:pPr>
            <w:r w:rsidRPr="00D24D9F">
              <w:rPr>
                <w:b/>
                <w:bCs/>
                <w:sz w:val="21"/>
                <w:szCs w:val="21"/>
              </w:rPr>
              <w:t>Prospectiv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12B0B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D1372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FDD13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0E184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866F6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2B552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2EF58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D3AC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912A6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D47BF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621E8" w14:textId="77777777" w:rsidR="00C76713" w:rsidRPr="00D24D9F" w:rsidRDefault="00C76713" w:rsidP="00CB2985">
            <w:pPr>
              <w:spacing w:before="240"/>
              <w:rPr>
                <w:sz w:val="21"/>
                <w:szCs w:val="21"/>
              </w:rPr>
            </w:pPr>
          </w:p>
        </w:tc>
      </w:tr>
      <w:tr w:rsidR="00C76713" w14:paraId="66B28F60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C6B7E7E" w14:textId="77777777" w:rsidR="00C76713" w:rsidRPr="004F4879" w:rsidRDefault="00C76713" w:rsidP="00CB2985">
            <w:pPr>
              <w:spacing w:before="240"/>
              <w:ind w:left="284"/>
              <w:rPr>
                <w:sz w:val="21"/>
                <w:szCs w:val="21"/>
                <w:vertAlign w:val="superscript"/>
              </w:rPr>
            </w:pPr>
            <w:r w:rsidRPr="00D24D9F">
              <w:rPr>
                <w:sz w:val="21"/>
                <w:szCs w:val="21"/>
                <w:lang w:eastAsia="en-GB"/>
              </w:rPr>
              <w:t>Fontenelle et al. (</w:t>
            </w:r>
            <w:proofErr w:type="gramStart"/>
            <w:r w:rsidRPr="00D24D9F">
              <w:rPr>
                <w:sz w:val="21"/>
                <w:szCs w:val="21"/>
                <w:lang w:eastAsia="en-GB"/>
              </w:rPr>
              <w:t>2011)</w:t>
            </w:r>
            <w:r>
              <w:rPr>
                <w:sz w:val="21"/>
                <w:szCs w:val="21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2E063D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564090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9BC038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CE10B2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0764D7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5865D5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EB8AD2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D7681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BC119A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A026A6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9B8842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  <w:tr w:rsidR="00C76713" w14:paraId="7CE400CA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B335374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Niendam et al. (200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15737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0FB6C7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87D72C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FA8990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202801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4F8221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E415169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DCED5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889949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116665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3609FE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  <w:tr w:rsidR="00C76713" w14:paraId="4A35DAE2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1FF4057" w14:textId="77777777" w:rsidR="00C76713" w:rsidRPr="004F4879" w:rsidRDefault="00C76713" w:rsidP="00CB2985">
            <w:pPr>
              <w:spacing w:before="240"/>
              <w:ind w:left="284"/>
              <w:rPr>
                <w:sz w:val="21"/>
                <w:szCs w:val="21"/>
                <w:vertAlign w:val="superscript"/>
              </w:rPr>
            </w:pPr>
            <w:proofErr w:type="spellStart"/>
            <w:r w:rsidRPr="00D24D9F">
              <w:rPr>
                <w:sz w:val="21"/>
                <w:szCs w:val="21"/>
                <w:lang w:eastAsia="en-GB"/>
              </w:rPr>
              <w:t>DeVylder</w:t>
            </w:r>
            <w:proofErr w:type="spellEnd"/>
            <w:r w:rsidRPr="00D24D9F">
              <w:rPr>
                <w:sz w:val="21"/>
                <w:szCs w:val="21"/>
                <w:lang w:eastAsia="en-GB"/>
              </w:rPr>
              <w:t xml:space="preserve"> et al. (</w:t>
            </w:r>
            <w:proofErr w:type="gramStart"/>
            <w:r w:rsidRPr="00D24D9F">
              <w:rPr>
                <w:sz w:val="21"/>
                <w:szCs w:val="21"/>
                <w:lang w:eastAsia="en-GB"/>
              </w:rPr>
              <w:t>2012)</w:t>
            </w:r>
            <w:r>
              <w:rPr>
                <w:sz w:val="21"/>
                <w:szCs w:val="21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854264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F4DD92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891433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7CCE489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A6814C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5F26BF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25A44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1AEED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7495B7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445AD6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01A40D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C76713" w14:paraId="3BCB1E0D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F1AF017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Hur et al. (201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779499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30A132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48CC5E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7923FB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0A2F37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6623D7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1DC20E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E5E3E9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265627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680195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B5A21B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</w:tr>
      <w:tr w:rsidR="00C76713" w14:paraId="4095BFCE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A4CACA4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Alessandro et al. (202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A87FA3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D9662A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D53584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16DFA0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31CAEE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E6F0379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3E5293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A7E0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57230C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8C638C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077C24A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  <w:tr w:rsidR="00C76713" w14:paraId="6C9D68A6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BEC05B8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Kennedy et al. (202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8A4536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320CEB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CA8229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94302D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AD00C9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A7F5EE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367EB2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B4217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D7488D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AB2FCF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FA0886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</w:tr>
      <w:tr w:rsidR="00C76713" w14:paraId="240E3EFD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DC49FF6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Brucato et al. (201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39A3B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D4A8D5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01DA8C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CE100D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EEAC99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044A59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4921FE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DE864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7D350C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0CDBD9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FEF8D5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</w:tr>
      <w:tr w:rsidR="00C76713" w14:paraId="21858BB0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1933777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Addington et al. (201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7C3BBF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Poor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B0F474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42F3AE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2F27E6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BE87695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01A164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3D6A8F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1DFF6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2DADD5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169454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E94120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0</w:t>
            </w:r>
          </w:p>
        </w:tc>
      </w:tr>
      <w:tr w:rsidR="00C76713" w14:paraId="19A60E4C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B4CA84B" w14:textId="77777777" w:rsidR="00C76713" w:rsidRPr="00D24D9F" w:rsidRDefault="00C76713" w:rsidP="00CB2985">
            <w:pPr>
              <w:spacing w:before="240"/>
              <w:rPr>
                <w:b/>
                <w:bCs/>
                <w:sz w:val="21"/>
                <w:szCs w:val="21"/>
              </w:rPr>
            </w:pPr>
            <w:r w:rsidRPr="00D24D9F">
              <w:rPr>
                <w:b/>
                <w:bCs/>
                <w:sz w:val="21"/>
                <w:szCs w:val="21"/>
              </w:rPr>
              <w:t>Retrospectiv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6E1186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4728C2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97862E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A7624F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175A9D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A00A1B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4823A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C660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433FD42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9877C1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DB0FB5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</w:tr>
      <w:tr w:rsidR="00C76713" w14:paraId="446862BB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27F321C" w14:textId="77777777" w:rsidR="00C76713" w:rsidRPr="004F4879" w:rsidRDefault="00C76713" w:rsidP="00CB2985">
            <w:pPr>
              <w:spacing w:before="240"/>
              <w:ind w:left="284"/>
              <w:rPr>
                <w:sz w:val="21"/>
                <w:szCs w:val="21"/>
                <w:vertAlign w:val="superscript"/>
              </w:rPr>
            </w:pPr>
            <w:r w:rsidRPr="00D24D9F">
              <w:rPr>
                <w:sz w:val="21"/>
                <w:szCs w:val="21"/>
                <w:lang w:eastAsia="en-GB"/>
              </w:rPr>
              <w:t>Cederlöf et al. (</w:t>
            </w:r>
            <w:proofErr w:type="gramStart"/>
            <w:r w:rsidRPr="00D24D9F">
              <w:rPr>
                <w:sz w:val="21"/>
                <w:szCs w:val="21"/>
                <w:lang w:eastAsia="en-GB"/>
              </w:rPr>
              <w:t>2015)</w:t>
            </w:r>
            <w:r>
              <w:rPr>
                <w:sz w:val="21"/>
                <w:szCs w:val="21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4B20E0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Goo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DCFE7D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BFD4A9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F24556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FEC5D1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9BC99B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362EC0F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06D3CB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1F7CC2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A5F6029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7F8F1F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  <w:tr w:rsidR="00C76713" w14:paraId="425D5CCB" w14:textId="77777777" w:rsidTr="00CB2985"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3A08861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Cheng et al. (201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9CF961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Goo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1180017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0C843F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DE3BA1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465CA2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009524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0A616E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A7796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85A8824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4258DF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1FC4221C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  <w:tr w:rsidR="00C76713" w14:paraId="2C306F96" w14:textId="77777777" w:rsidTr="00CB2985"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DC2AC" w14:textId="77777777" w:rsidR="00C76713" w:rsidRPr="00D24D9F" w:rsidRDefault="00C76713" w:rsidP="00CB2985">
            <w:pPr>
              <w:spacing w:before="240"/>
              <w:ind w:left="284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  <w:lang w:eastAsia="en-GB"/>
              </w:rPr>
              <w:t>Kim et al. (202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1FBA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Goo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108B8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851C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5744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1B8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C631D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30B2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0ADAA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33750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C8C3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AC5E" w14:textId="77777777" w:rsidR="00C76713" w:rsidRPr="00D24D9F" w:rsidRDefault="00C76713" w:rsidP="00CB2985">
            <w:pPr>
              <w:spacing w:before="240"/>
              <w:jc w:val="center"/>
              <w:rPr>
                <w:sz w:val="21"/>
                <w:szCs w:val="21"/>
              </w:rPr>
            </w:pPr>
            <w:r w:rsidRPr="00D24D9F">
              <w:rPr>
                <w:sz w:val="21"/>
                <w:szCs w:val="21"/>
              </w:rPr>
              <w:t>1</w:t>
            </w:r>
          </w:p>
        </w:tc>
      </w:tr>
    </w:tbl>
    <w:p w14:paraId="59359460" w14:textId="77777777" w:rsidR="00C76713" w:rsidRPr="002F5D69" w:rsidRDefault="00C76713" w:rsidP="00C76713">
      <w:pPr>
        <w:spacing w:before="240"/>
      </w:pPr>
      <w:r>
        <w:rPr>
          <w:vertAlign w:val="superscript"/>
        </w:rPr>
        <w:t xml:space="preserve">a </w:t>
      </w:r>
      <w:r w:rsidRPr="004F4879">
        <w:t xml:space="preserve">Studies </w:t>
      </w:r>
      <w:r w:rsidRPr="002F5D69">
        <w:t>screened</w:t>
      </w:r>
      <w:r w:rsidRPr="004F4879">
        <w:t xml:space="preserve"> by a second reviewer</w:t>
      </w:r>
      <w:r>
        <w:rPr>
          <w:vertAlign w:val="superscript"/>
        </w:rPr>
        <w:t xml:space="preserve"> </w:t>
      </w:r>
      <w:r>
        <w:t>for inter-rater reliability</w:t>
      </w:r>
    </w:p>
    <w:p w14:paraId="7789FA44" w14:textId="77777777" w:rsidR="00C76713" w:rsidRDefault="00C76713" w:rsidP="00C76713"/>
    <w:p w14:paraId="1204E4D1" w14:textId="77777777" w:rsidR="003D64E0" w:rsidRDefault="003D64E0"/>
    <w:sectPr w:rsidR="003D6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13"/>
    <w:rsid w:val="00344342"/>
    <w:rsid w:val="003469BE"/>
    <w:rsid w:val="00385682"/>
    <w:rsid w:val="003D64E0"/>
    <w:rsid w:val="004974A0"/>
    <w:rsid w:val="00510C4A"/>
    <w:rsid w:val="005948D1"/>
    <w:rsid w:val="005C1BC4"/>
    <w:rsid w:val="00713BE5"/>
    <w:rsid w:val="007952CA"/>
    <w:rsid w:val="008360AC"/>
    <w:rsid w:val="008915EC"/>
    <w:rsid w:val="00901505"/>
    <w:rsid w:val="009501A4"/>
    <w:rsid w:val="00AD68EB"/>
    <w:rsid w:val="00B00486"/>
    <w:rsid w:val="00B6477D"/>
    <w:rsid w:val="00B75695"/>
    <w:rsid w:val="00C76713"/>
    <w:rsid w:val="00F5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3FAB0"/>
  <w15:chartTrackingRefBased/>
  <w15:docId w15:val="{15D48816-1ADD-1647-B923-5EE303A4C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71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7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7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7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7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7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7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7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7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7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7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7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7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7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7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7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7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7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71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7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71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7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7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7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671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Hinton</dc:creator>
  <cp:keywords/>
  <dc:description/>
  <cp:lastModifiedBy>Will Hinton</cp:lastModifiedBy>
  <cp:revision>1</cp:revision>
  <dcterms:created xsi:type="dcterms:W3CDTF">2025-12-13T23:50:00Z</dcterms:created>
  <dcterms:modified xsi:type="dcterms:W3CDTF">2025-12-13T23:52:00Z</dcterms:modified>
</cp:coreProperties>
</file>